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051A8" w14:textId="355677E9" w:rsidR="00522050" w:rsidRDefault="00522050" w:rsidP="00522050">
      <w:pPr>
        <w:pStyle w:val="Kop2"/>
      </w:pPr>
      <w:r>
        <w:t xml:space="preserve">Associations between </w:t>
      </w:r>
      <w:r w:rsidR="00533495">
        <w:t>movement behaviors</w:t>
      </w:r>
      <w:r>
        <w:t xml:space="preserve"> features and cardiometabolic </w:t>
      </w:r>
      <w:r w:rsidR="005F1502">
        <w:t>variables</w:t>
      </w:r>
      <w:r>
        <w:t xml:space="preserve"> </w:t>
      </w:r>
    </w:p>
    <w:p w14:paraId="55823562" w14:textId="77777777" w:rsidR="00522050" w:rsidRDefault="00522050" w:rsidP="00522050"/>
    <w:p w14:paraId="457C7277" w14:textId="13035862" w:rsidR="00C30649" w:rsidRDefault="00C30649" w:rsidP="00FC0AA7">
      <w:pPr>
        <w:spacing w:line="480" w:lineRule="auto"/>
        <w:jc w:val="both"/>
      </w:pPr>
      <w:bookmarkStart w:id="0" w:name="_Hlk170236865"/>
      <w:r>
        <w:t xml:space="preserve">The choice of </w:t>
      </w:r>
      <w:r w:rsidR="005A4AEF">
        <w:t xml:space="preserve">data processing </w:t>
      </w:r>
      <w:r>
        <w:t xml:space="preserve">metric has an impact on the </w:t>
      </w:r>
      <w:r w:rsidR="005A4AEF">
        <w:t xml:space="preserve">time spent in movement behavior features, average acceleration and </w:t>
      </w:r>
      <w:r w:rsidR="00345903">
        <w:t xml:space="preserve">intensity gradient. This supplementary information shows the impact of </w:t>
      </w:r>
      <w:r w:rsidR="00805C5A">
        <w:t xml:space="preserve">data processing metric use on the </w:t>
      </w:r>
      <w:r w:rsidR="00CE2A2E" w:rsidRPr="00CE2A2E">
        <w:t>associations</w:t>
      </w:r>
      <w:r w:rsidR="00805C5A" w:rsidRPr="00CE2A2E">
        <w:t xml:space="preserve"> between </w:t>
      </w:r>
      <w:r w:rsidR="00345903" w:rsidRPr="00CE2A2E">
        <w:t>24h-MBs compositions, average acceleration</w:t>
      </w:r>
      <w:r w:rsidR="001B318B" w:rsidRPr="00CE2A2E">
        <w:t>,</w:t>
      </w:r>
      <w:r w:rsidR="00345903" w:rsidRPr="00CE2A2E">
        <w:t xml:space="preserve"> </w:t>
      </w:r>
      <w:r w:rsidR="00291E5D" w:rsidRPr="00CE2A2E">
        <w:t xml:space="preserve">intensity gradient </w:t>
      </w:r>
      <w:r w:rsidR="00187C01">
        <w:t>(</w:t>
      </w:r>
      <w:r w:rsidR="00403407">
        <w:t xml:space="preserve">processed by </w:t>
      </w:r>
      <w:r w:rsidR="00187C01">
        <w:t>four different</w:t>
      </w:r>
      <w:r w:rsidR="00403407">
        <w:t xml:space="preserve"> metric</w:t>
      </w:r>
      <w:r w:rsidR="00187C01">
        <w:t>s)</w:t>
      </w:r>
      <w:r w:rsidR="00403407">
        <w:t xml:space="preserve"> </w:t>
      </w:r>
      <w:r w:rsidR="00AA0D25" w:rsidRPr="00CE2A2E">
        <w:t>and</w:t>
      </w:r>
      <w:r w:rsidR="00291E5D" w:rsidRPr="00CE2A2E">
        <w:t xml:space="preserve"> cardiometabolic variables. </w:t>
      </w:r>
      <w:bookmarkStart w:id="1" w:name="_Hlk172020132"/>
      <w:r w:rsidR="0069240B">
        <w:rPr>
          <w:rFonts w:cstheme="minorHAnsi"/>
          <w:lang w:val="en-GB"/>
        </w:rPr>
        <w:t>B</w:t>
      </w:r>
      <w:r w:rsidR="00566032" w:rsidRPr="00FA501F">
        <w:rPr>
          <w:rFonts w:cstheme="minorHAnsi"/>
          <w:lang w:val="en-GB"/>
        </w:rPr>
        <w:t>ecause the data are cross-sectional causality cannot be inferred.</w:t>
      </w:r>
      <w:bookmarkEnd w:id="1"/>
    </w:p>
    <w:p w14:paraId="07E36012" w14:textId="55F1FC94" w:rsidR="0016111D" w:rsidRPr="0016111D" w:rsidRDefault="0016111D" w:rsidP="00FC0AA7">
      <w:pPr>
        <w:spacing w:line="480" w:lineRule="auto"/>
        <w:jc w:val="both"/>
        <w:rPr>
          <w:b/>
          <w:bCs/>
        </w:rPr>
      </w:pPr>
      <w:r>
        <w:rPr>
          <w:b/>
          <w:bCs/>
        </w:rPr>
        <w:t>Cut</w:t>
      </w:r>
      <w:r w:rsidR="000749F8">
        <w:rPr>
          <w:b/>
          <w:bCs/>
        </w:rPr>
        <w:t>-</w:t>
      </w:r>
      <w:r>
        <w:rPr>
          <w:b/>
          <w:bCs/>
        </w:rPr>
        <w:t>point dependent movement behaviors features</w:t>
      </w:r>
    </w:p>
    <w:bookmarkEnd w:id="0"/>
    <w:p w14:paraId="6F16C9B9" w14:textId="14A756AF" w:rsidR="0026185A" w:rsidRPr="00CE57E7" w:rsidRDefault="0026185A" w:rsidP="00FC0AA7">
      <w:pPr>
        <w:spacing w:line="480" w:lineRule="auto"/>
        <w:jc w:val="both"/>
      </w:pPr>
      <w:r w:rsidRPr="00C37FA2">
        <w:t>The time spent on 24h-MB</w:t>
      </w:r>
      <w:r w:rsidR="00187C01">
        <w:t>s</w:t>
      </w:r>
      <w:r w:rsidRPr="00C37FA2">
        <w:t xml:space="preserve"> was significantly associated with BMI </w:t>
      </w:r>
      <w:r w:rsidRPr="00CE57E7">
        <w:t>and HbA1c when ENMO was used (BMI: F= 3.23, p=0.02; HbA1c: F=2.80, p=0.04). Additionally, 24h-MB</w:t>
      </w:r>
      <w:r w:rsidR="00D82E23">
        <w:t>s</w:t>
      </w:r>
      <w:r w:rsidRPr="00CE57E7">
        <w:t xml:space="preserve"> compositions were significantly associated with WC when using ENMO or MAD (F=3.11, p=0.03; F=2.75, p=0.04, respectively). All 24h-MB</w:t>
      </w:r>
      <w:r w:rsidR="00D82E23">
        <w:t>s</w:t>
      </w:r>
      <w:r w:rsidRPr="00CE57E7">
        <w:t xml:space="preserve"> compositions, except for CPM VA, were significantly associated with fat% (ENMO F=3.20, p=0.02; MAD F=2.68, p=0.05; CPM VM F=3.27, p=0.02) </w:t>
      </w:r>
      <w:r w:rsidR="00CE57E7" w:rsidRPr="00CE57E7">
        <w:t>[</w:t>
      </w:r>
      <w:r w:rsidR="00F2545D">
        <w:t>See S7</w:t>
      </w:r>
      <w:r w:rsidR="00675E21" w:rsidRPr="00CE57E7">
        <w:t>Table 1</w:t>
      </w:r>
      <w:r w:rsidR="00CE57E7" w:rsidRPr="00CE57E7">
        <w:t>]</w:t>
      </w:r>
      <w:r w:rsidR="00675E21" w:rsidRPr="00CE57E7">
        <w:t>.</w:t>
      </w:r>
    </w:p>
    <w:p w14:paraId="2B82B61A" w14:textId="72B5401A" w:rsidR="00EB68CA" w:rsidRPr="00CE57E7" w:rsidRDefault="00EB68CA" w:rsidP="00EB68CA">
      <w:pPr>
        <w:spacing w:line="480" w:lineRule="auto"/>
        <w:jc w:val="both"/>
      </w:pPr>
      <w:r w:rsidRPr="00CE57E7">
        <w:t>Within the time reallocation models, the direction of association between 24h-MB</w:t>
      </w:r>
      <w:r w:rsidR="00D82E23">
        <w:t>s</w:t>
      </w:r>
      <w:r w:rsidRPr="00CE57E7">
        <w:t xml:space="preserve"> composition and significantly associated cardiometabolic variables (BMI, WC, Fat% and HbA1c) differed across metrics [see </w:t>
      </w:r>
      <w:r w:rsidR="00E22EED">
        <w:t xml:space="preserve">S7 </w:t>
      </w:r>
      <w:r w:rsidR="00675E21" w:rsidRPr="00CE57E7">
        <w:t>Fig. 1</w:t>
      </w:r>
      <w:r w:rsidRPr="00CE57E7">
        <w:t xml:space="preserve">]. ENMO showed significant results for BMI and HbA1c, where reallocating 20 minutes into MVPA proportionally from the remaining behaviors was associated with a decrease of -0.8 kg/m² in BMI ([-1.3;-0.25], 2.9% decrease, ES=-0.15) and a decrease in HbA1c of -0.58 mmol/l ([-1.02;-0.14], 1.58% decrease, ES=-0.09). However, reallocating time to more LPA was associated with an increase in HbA1c of +0.85 mmol/l ([0.19; 1.5], 2.32% increase, ES=0.13). For WC, ENMO and MAD had similar results for reallocating time into more MVPA (+20 minutes), with a decrease of -1.8 cm in WC ([-3.24;-0.35], 1.9% decrease, ES=-0.12) for ENMO and -1.13 cm ([-2.13;-0.12], 1.19% decrease, ES=-0.08) for MAD. Moreover, reallocating time out of sleep and proportionally to the other behaviors was associated with a significant decrease in WC of -0.6 cm ([-1.03;-0.08], 0.63% decrease, ES=-0.04) regarding the ENMO metric only. For fat%, ENMO, MAD and CPM VM showed similar favorable associations for reallocating time out of sleep. However, the estimated differences in fat% were small </w:t>
      </w:r>
      <w:r w:rsidRPr="00CE57E7">
        <w:lastRenderedPageBreak/>
        <w:t>(ENMO -0.42% [-0.73;-0.11], 1.33% decrease, ES=-0.05; MAD -0.35% [-0.65;-0.05], 1.11% decrease, ES=-0.04; and CPM VM -0.32% [-0.62;-0.03], 1.01% decrease, ES=-0.03). Improvements in fat% were observed for ENMO when reallocating time into MVPA (-1.02% [-1.93;-0.09], 3.22% decrease, ES=-1.11) and into LPA for CPM VM (-0.41% [-0.69;-0.14], -1.30% decrease, ES=-0.04). Nevertheless, unfavorable small changes were observed for fat% when reallocating time into more SB for ENMO (-0.37% [-0.69;-0.04], -1.17% decrease, ES=-0.04).</w:t>
      </w:r>
    </w:p>
    <w:p w14:paraId="7305DC8B" w14:textId="6658B67E" w:rsidR="003E2522" w:rsidRPr="0016111D" w:rsidRDefault="000749F8" w:rsidP="00EB68CA">
      <w:pPr>
        <w:pStyle w:val="Geenafstand"/>
        <w:spacing w:line="480" w:lineRule="auto"/>
        <w:jc w:val="both"/>
        <w:rPr>
          <w:b/>
          <w:bCs/>
        </w:rPr>
      </w:pPr>
      <w:r>
        <w:rPr>
          <w:b/>
          <w:bCs/>
        </w:rPr>
        <w:t>Cut-</w:t>
      </w:r>
      <w:r w:rsidR="0016111D">
        <w:rPr>
          <w:b/>
          <w:bCs/>
        </w:rPr>
        <w:t xml:space="preserve">point independent movement behaviors features </w:t>
      </w:r>
    </w:p>
    <w:p w14:paraId="42EAB71C" w14:textId="76FD720A" w:rsidR="00821385" w:rsidRPr="00CE57E7" w:rsidRDefault="00821385" w:rsidP="00821385">
      <w:pPr>
        <w:spacing w:line="480" w:lineRule="auto"/>
        <w:jc w:val="both"/>
      </w:pPr>
      <w:r w:rsidRPr="00CE57E7">
        <w:t>For average acceleration, only MAD had a significant negative association with BMI (t=-2.52, p=0.01) and fat% (t=-2.03, p=0.04), and it had a positive association with WC (t=3.68, p&lt;0.001). The intensity gradient was negatively associated with BMI for ENMO (t=-1.98, p=0.05), MAD (t=-2.72, p&lt;0.01) and CMP VA (t=-2.48, p=0.01), as well as with WC for MAD (t=-2.27, p=0.02). However, the intensity gradient was positively associated with BMI (t=2.53, p=0.01) and WC (t=2.5, p=0.01) for CPM VM. [</w:t>
      </w:r>
      <w:r w:rsidR="00675E21" w:rsidRPr="00CE57E7">
        <w:rPr>
          <w:lang w:val="en-BE"/>
        </w:rPr>
        <w:t xml:space="preserve">See </w:t>
      </w:r>
      <w:r w:rsidR="00F2545D">
        <w:rPr>
          <w:lang w:val="en-BE"/>
        </w:rPr>
        <w:t xml:space="preserve">S7 </w:t>
      </w:r>
      <w:r w:rsidR="00675E21" w:rsidRPr="00CE57E7">
        <w:rPr>
          <w:lang w:val="en-BE"/>
        </w:rPr>
        <w:t>Table 2</w:t>
      </w:r>
      <w:r w:rsidRPr="00CE57E7">
        <w:t>].</w:t>
      </w:r>
    </w:p>
    <w:p w14:paraId="46873BA6" w14:textId="77777777" w:rsidR="00821385" w:rsidRDefault="00821385" w:rsidP="00EB68CA">
      <w:pPr>
        <w:pStyle w:val="Geenafstand"/>
        <w:spacing w:line="480" w:lineRule="auto"/>
        <w:jc w:val="both"/>
        <w:rPr>
          <w:b/>
          <w:bCs/>
          <w:strike/>
        </w:rPr>
        <w:sectPr w:rsidR="0082138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1720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853"/>
        <w:gridCol w:w="708"/>
        <w:gridCol w:w="709"/>
        <w:gridCol w:w="851"/>
        <w:gridCol w:w="850"/>
        <w:gridCol w:w="709"/>
        <w:gridCol w:w="709"/>
        <w:gridCol w:w="850"/>
        <w:gridCol w:w="851"/>
        <w:gridCol w:w="708"/>
        <w:gridCol w:w="709"/>
        <w:gridCol w:w="851"/>
        <w:gridCol w:w="850"/>
        <w:gridCol w:w="709"/>
        <w:gridCol w:w="709"/>
        <w:gridCol w:w="850"/>
      </w:tblGrid>
      <w:tr w:rsidR="00030355" w:rsidRPr="00030355" w14:paraId="021BECEC" w14:textId="77777777" w:rsidTr="00B20C9C">
        <w:trPr>
          <w:trHeight w:val="288"/>
        </w:trPr>
        <w:tc>
          <w:tcPr>
            <w:tcW w:w="13745" w:type="dxa"/>
            <w:gridSpan w:val="17"/>
            <w:shd w:val="clear" w:color="auto" w:fill="auto"/>
            <w:noWrap/>
            <w:hideMark/>
          </w:tcPr>
          <w:p w14:paraId="1266857E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lastRenderedPageBreak/>
              <w:t>24h-MBs composition</w:t>
            </w:r>
          </w:p>
        </w:tc>
      </w:tr>
      <w:tr w:rsidR="00030355" w:rsidRPr="00030355" w14:paraId="4C64628A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45CCB6A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121" w:type="dxa"/>
            <w:gridSpan w:val="4"/>
            <w:shd w:val="clear" w:color="auto" w:fill="auto"/>
            <w:noWrap/>
            <w:vAlign w:val="center"/>
            <w:hideMark/>
          </w:tcPr>
          <w:p w14:paraId="76F46564" w14:textId="77777777" w:rsidR="00030355" w:rsidRPr="00030355" w:rsidRDefault="00030355" w:rsidP="00821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NMO</w:t>
            </w:r>
          </w:p>
        </w:tc>
        <w:tc>
          <w:tcPr>
            <w:tcW w:w="3118" w:type="dxa"/>
            <w:gridSpan w:val="4"/>
            <w:shd w:val="clear" w:color="auto" w:fill="auto"/>
            <w:noWrap/>
            <w:vAlign w:val="center"/>
            <w:hideMark/>
          </w:tcPr>
          <w:p w14:paraId="18E2B3E5" w14:textId="77777777" w:rsidR="00030355" w:rsidRPr="00030355" w:rsidRDefault="00030355" w:rsidP="00821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AD</w:t>
            </w:r>
          </w:p>
        </w:tc>
        <w:tc>
          <w:tcPr>
            <w:tcW w:w="3119" w:type="dxa"/>
            <w:gridSpan w:val="4"/>
            <w:shd w:val="clear" w:color="auto" w:fill="auto"/>
            <w:noWrap/>
            <w:vAlign w:val="center"/>
            <w:hideMark/>
          </w:tcPr>
          <w:p w14:paraId="4C1C0539" w14:textId="77777777" w:rsidR="00030355" w:rsidRPr="00030355" w:rsidRDefault="00030355" w:rsidP="00821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A</w:t>
            </w:r>
          </w:p>
        </w:tc>
        <w:tc>
          <w:tcPr>
            <w:tcW w:w="3118" w:type="dxa"/>
            <w:gridSpan w:val="4"/>
            <w:shd w:val="clear" w:color="auto" w:fill="auto"/>
            <w:noWrap/>
            <w:vAlign w:val="center"/>
            <w:hideMark/>
          </w:tcPr>
          <w:p w14:paraId="6A013BEA" w14:textId="77777777" w:rsidR="00030355" w:rsidRPr="00030355" w:rsidRDefault="00030355" w:rsidP="008213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M</w:t>
            </w:r>
          </w:p>
        </w:tc>
      </w:tr>
      <w:tr w:rsidR="00B20C9C" w:rsidRPr="00030355" w14:paraId="49ED88DD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2251C81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4C34892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m Sq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C3DC5B" w14:textId="27430213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F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98EA9" w14:textId="329FE3D1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12D01F" w14:textId="64F27EE4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7103A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m S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6482E" w14:textId="60904338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F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CBCEA6" w14:textId="196F9B7B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38A26" w14:textId="1CEED774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. </w:t>
            </w: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R²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7B775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m Sq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65F3AC" w14:textId="69AC72E1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F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41E42E" w14:textId="17C02098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B7242" w14:textId="13A34320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B14A2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m S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136FB5" w14:textId="40AF2E8D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F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138F6" w14:textId="1B99AE11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p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316C6" w14:textId="513276AE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</w:tr>
      <w:tr w:rsidR="00B20C9C" w:rsidRPr="00030355" w14:paraId="716A20F6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8A86572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BMI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F48941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67043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2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1A5AA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3640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F100F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FB65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2E59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E0B3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30726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A2A3B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7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EFDA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560E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3867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94E9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B8601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AB0B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70</w:t>
            </w:r>
          </w:p>
        </w:tc>
      </w:tr>
      <w:tr w:rsidR="00B20C9C" w:rsidRPr="00030355" w14:paraId="554DBF47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F7F7E52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C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91DDA7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53F14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1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5C4B5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44AD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78C17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319D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7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2359F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3F6B8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C7A6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C1686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9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F628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4B65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39F1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A0DE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4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43BEF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0F89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0</w:t>
            </w:r>
          </w:p>
        </w:tc>
      </w:tr>
      <w:tr w:rsidR="00B20C9C" w:rsidRPr="00030355" w14:paraId="1252AC86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2AFDB64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HR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F80419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6091B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3409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90FD1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B978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10D4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6501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AE47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B4A7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25DCD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674A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0531C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4AC9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6CEC6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5E7F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0993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</w:tr>
      <w:tr w:rsidR="00B20C9C" w:rsidRPr="00030355" w14:paraId="7C997467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8B1467B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Glucose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3E9A03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B36AE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886A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31FC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7884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D434A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F5E11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8D5B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BCDB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CE845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2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B71E2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C61E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4F3C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8BB6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9913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5CDE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0</w:t>
            </w:r>
          </w:p>
        </w:tc>
      </w:tr>
      <w:tr w:rsidR="00B20C9C" w:rsidRPr="00030355" w14:paraId="11B11678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1390ED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bA1c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7AB912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ECD38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7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B784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2D38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8B1E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D29E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C837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C473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4104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510F5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75CF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75FE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7F74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5C25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C9CB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57CC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20</w:t>
            </w:r>
          </w:p>
        </w:tc>
      </w:tr>
      <w:tr w:rsidR="00B20C9C" w:rsidRPr="00030355" w14:paraId="3970C4DF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1B7BF34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DL-Cholesterol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12EFDE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CFD38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37E0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66FB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7A60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9346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3B654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907F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3914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08547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9E0C2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44748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83D4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2E68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8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2321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96C6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0</w:t>
            </w:r>
          </w:p>
        </w:tc>
      </w:tr>
      <w:tr w:rsidR="00B20C9C" w:rsidRPr="00030355" w14:paraId="31533421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63D78DA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DL-Cholesterol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F5214D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F7620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4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8E7E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68E8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7758B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345B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5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E734A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DBF88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9672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56E11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7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050ED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7E4E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B5BA6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DC42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8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A32C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AE1B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</w:tr>
      <w:tr w:rsidR="00B20C9C" w:rsidRPr="00030355" w14:paraId="3E747FC4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003A45D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otal Cholesterol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6C55D7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9FD50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5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D5BB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746F5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F6FB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E5C0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4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E805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E821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1893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08F8A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8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385FC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BE811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A897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7C8A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48D01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4935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</w:tr>
      <w:tr w:rsidR="00B20C9C" w:rsidRPr="00030355" w14:paraId="786D0405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5646EA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riglycerid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6EB482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3B4B5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646A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90A29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B8BA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929A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F0CE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E1C8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A675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CBB38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2EEA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94CE2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7755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E1C8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9DD5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CE1B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</w:tr>
      <w:tr w:rsidR="00B20C9C" w:rsidRPr="00030355" w14:paraId="6ECFA9F6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9403765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Fat%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F99CFA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C0B2E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B40F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8652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C603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33941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6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5111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D9E4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1E24F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7D1ED4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471A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59B85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1A7D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8FB7F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1840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2DFC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</w:tr>
      <w:tr w:rsidR="00B20C9C" w:rsidRPr="00030355" w14:paraId="6A712D2B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FB83CF4" w14:textId="7777777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ystolic BP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A07166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F395B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C3193E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AC4D39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B342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DDCE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1084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83F2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B721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A4BBA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C0446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CB62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4B96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8958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D4D5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CA84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0</w:t>
            </w:r>
          </w:p>
        </w:tc>
      </w:tr>
      <w:tr w:rsidR="00B20C9C" w:rsidRPr="00030355" w14:paraId="220ACFAE" w14:textId="77777777" w:rsidTr="00B20C9C">
        <w:trPr>
          <w:trHeight w:val="288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2DEC85B" w14:textId="116859D7" w:rsidR="00030355" w:rsidRPr="00030355" w:rsidRDefault="00030355" w:rsidP="00821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Diastolic BP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7B8F69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D8ED26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0EB307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706C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C0E6F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5281C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48A34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ABBBCC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504A03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344B2D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4E160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B70C85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6832D8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34ADB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4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B8ADA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DA9821" w14:textId="77777777" w:rsidR="00030355" w:rsidRPr="00030355" w:rsidRDefault="00030355" w:rsidP="008213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03035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</w:tr>
    </w:tbl>
    <w:p w14:paraId="649B0246" w14:textId="77777777" w:rsidR="00F91C22" w:rsidRDefault="00F91C22" w:rsidP="00EB68CA">
      <w:pPr>
        <w:pStyle w:val="Geenafstand"/>
        <w:spacing w:line="480" w:lineRule="auto"/>
        <w:jc w:val="both"/>
        <w:rPr>
          <w:b/>
          <w:bCs/>
        </w:rPr>
      </w:pPr>
    </w:p>
    <w:p w14:paraId="7FAF8E5B" w14:textId="0100E84C" w:rsidR="00821385" w:rsidRPr="00821385" w:rsidRDefault="00E22EED" w:rsidP="00EB68CA">
      <w:pPr>
        <w:pStyle w:val="Geenafstand"/>
        <w:spacing w:line="480" w:lineRule="auto"/>
        <w:jc w:val="both"/>
      </w:pPr>
      <w:r>
        <w:t xml:space="preserve">S7 </w:t>
      </w:r>
      <w:r w:rsidR="00821385" w:rsidRPr="00821385">
        <w:t>Table</w:t>
      </w:r>
      <w:r w:rsidR="00675E21">
        <w:t xml:space="preserve"> 1</w:t>
      </w:r>
      <w:r w:rsidR="00D96877">
        <w:t>.</w:t>
      </w:r>
      <w:r w:rsidR="00821385" w:rsidRPr="00821385">
        <w:t xml:space="preserve"> Associations between 24-hour movement behavior compositions and cardiometabolic health parameters regarding the four metrics (ENMO, MAD, CPM VA, CPM VM)</w:t>
      </w:r>
    </w:p>
    <w:p w14:paraId="33D11179" w14:textId="77777777" w:rsidR="00821385" w:rsidRDefault="00821385" w:rsidP="00EB68CA">
      <w:pPr>
        <w:pStyle w:val="Geenafstand"/>
        <w:spacing w:line="480" w:lineRule="auto"/>
        <w:jc w:val="both"/>
        <w:rPr>
          <w:b/>
          <w:bCs/>
        </w:rPr>
      </w:pPr>
    </w:p>
    <w:p w14:paraId="6324A167" w14:textId="186DD3C7" w:rsidR="00D96877" w:rsidRPr="00D96877" w:rsidRDefault="00D96877" w:rsidP="00D96877">
      <w:pPr>
        <w:pStyle w:val="Geenafstand"/>
        <w:jc w:val="both"/>
        <w:rPr>
          <w:lang w:val="en-GB"/>
        </w:rPr>
      </w:pP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Footnote. BMI: 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</w:rPr>
        <w:t>body mass index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, WC: 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</w:rPr>
        <w:t>waist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 circumference, WHR: 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</w:rPr>
        <w:t>waist-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>to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</w:rPr>
        <w:t>-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hip ratio, BP: blood pressure, Sum sq: sum square, 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</w:rPr>
        <w:t xml:space="preserve">and </w:t>
      </w:r>
      <w:r w:rsidRPr="00D96877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>Numerator degrees of freedom= 3 for</w:t>
      </w:r>
      <w:r w:rsidRPr="00D96877">
        <w:t xml:space="preserve"> all F tests. All models were adjusted for sex, age, education level, smoking status and medication intake and pathology. All variables were log-transformed</w:t>
      </w:r>
      <w:r w:rsidR="00646532">
        <w:t xml:space="preserve"> </w:t>
      </w:r>
      <w:r w:rsidRPr="00D96877">
        <w:t xml:space="preserve">and the bold values indicate p&lt;0.05. The </w:t>
      </w:r>
      <w:r w:rsidR="00136CA6">
        <w:t>i</w:t>
      </w:r>
      <w:r w:rsidRPr="00D96877">
        <w:t xml:space="preserve">ntensity-based </w:t>
      </w:r>
      <w:r w:rsidR="000749F8" w:rsidRPr="00D96877">
        <w:t>cut</w:t>
      </w:r>
      <w:r w:rsidR="000749F8">
        <w:t>-</w:t>
      </w:r>
      <w:r w:rsidRPr="00D96877">
        <w:t>points thresholds for each metric are as follows: ENMO Hildebrand et al. (2014), MAD Vaha Ypya et al. (2018, 2023), CPM VA Troiano et al. (2008), and CPM VM Sasaki et al. (2011).</w:t>
      </w:r>
    </w:p>
    <w:p w14:paraId="461A0F04" w14:textId="77777777" w:rsidR="00821385" w:rsidRDefault="00821385" w:rsidP="00EB68CA">
      <w:pPr>
        <w:pStyle w:val="Geenafstand"/>
        <w:spacing w:line="480" w:lineRule="auto"/>
        <w:jc w:val="both"/>
        <w:rPr>
          <w:b/>
          <w:bCs/>
        </w:rPr>
      </w:pPr>
    </w:p>
    <w:p w14:paraId="7E6E331C" w14:textId="77777777" w:rsidR="00D96877" w:rsidRDefault="00D96877" w:rsidP="00EB68CA">
      <w:pPr>
        <w:pStyle w:val="Geenafstand"/>
        <w:spacing w:line="480" w:lineRule="auto"/>
        <w:jc w:val="both"/>
      </w:pPr>
    </w:p>
    <w:p w14:paraId="5090BF03" w14:textId="4660B17F" w:rsidR="00EB68CA" w:rsidRPr="00821385" w:rsidRDefault="00E22EED" w:rsidP="00EB68CA">
      <w:pPr>
        <w:pStyle w:val="Geenafstand"/>
        <w:spacing w:line="480" w:lineRule="auto"/>
        <w:jc w:val="both"/>
      </w:pPr>
      <w:r>
        <w:t xml:space="preserve">S7 </w:t>
      </w:r>
      <w:r w:rsidR="003E2522" w:rsidRPr="00821385">
        <w:t>Fig</w:t>
      </w:r>
      <w:r w:rsidR="00C97341">
        <w:t>.</w:t>
      </w:r>
      <w:r w:rsidR="00D96877">
        <w:t xml:space="preserve"> 1</w:t>
      </w:r>
      <w:r w:rsidR="00EB68CA" w:rsidRPr="00821385">
        <w:t xml:space="preserve"> Estimated changes in cardiometabolic parameters associated with time reallocations into one behavior proportionally collected out of the other behaviors.</w:t>
      </w:r>
    </w:p>
    <w:p w14:paraId="0A49145E" w14:textId="590F8615" w:rsidR="00EB68CA" w:rsidRDefault="001B0484" w:rsidP="00EB68CA">
      <w:pPr>
        <w:pStyle w:val="Geenafstand"/>
        <w:jc w:val="both"/>
      </w:pPr>
      <w:r w:rsidRPr="001B0484">
        <w:rPr>
          <w:noProof/>
        </w:rPr>
        <w:drawing>
          <wp:anchor distT="0" distB="0" distL="114300" distR="114300" simplePos="0" relativeHeight="251661312" behindDoc="0" locked="0" layoutInCell="1" allowOverlap="1" wp14:anchorId="586A5D1D" wp14:editId="17CFCFB6">
            <wp:simplePos x="0" y="0"/>
            <wp:positionH relativeFrom="column">
              <wp:posOffset>-222673</wp:posOffset>
            </wp:positionH>
            <wp:positionV relativeFrom="paragraph">
              <wp:posOffset>-1270</wp:posOffset>
            </wp:positionV>
            <wp:extent cx="4586383" cy="3953934"/>
            <wp:effectExtent l="0" t="0" r="5080" b="8890"/>
            <wp:wrapThrough wrapText="bothSides">
              <wp:wrapPolygon edited="0">
                <wp:start x="0" y="0"/>
                <wp:lineTo x="0" y="21544"/>
                <wp:lineTo x="21534" y="21544"/>
                <wp:lineTo x="21534" y="0"/>
                <wp:lineTo x="0" y="0"/>
              </wp:wrapPolygon>
            </wp:wrapThrough>
            <wp:docPr id="185488703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887032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383" cy="39539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8890F2" w14:textId="3D1A5023" w:rsidR="00850238" w:rsidRDefault="00850238" w:rsidP="00EB68CA">
      <w:pPr>
        <w:pStyle w:val="Geenafstand"/>
        <w:jc w:val="both"/>
      </w:pPr>
    </w:p>
    <w:p w14:paraId="5C933B8D" w14:textId="74FFD215" w:rsidR="00850238" w:rsidRDefault="00850238" w:rsidP="00EB68CA">
      <w:pPr>
        <w:pStyle w:val="Geenafstand"/>
        <w:jc w:val="both"/>
      </w:pPr>
    </w:p>
    <w:p w14:paraId="1985D4AD" w14:textId="152B753B" w:rsidR="003E2522" w:rsidRPr="00C37FA2" w:rsidRDefault="00820813" w:rsidP="00EB68CA">
      <w:pPr>
        <w:pStyle w:val="Geenafstand"/>
        <w:jc w:val="both"/>
      </w:pPr>
      <w:r w:rsidRPr="0085023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91C40CD" wp14:editId="2F85A87B">
            <wp:simplePos x="0" y="0"/>
            <wp:positionH relativeFrom="column">
              <wp:posOffset>-214630</wp:posOffset>
            </wp:positionH>
            <wp:positionV relativeFrom="paragraph">
              <wp:posOffset>0</wp:posOffset>
            </wp:positionV>
            <wp:extent cx="8890000" cy="4041140"/>
            <wp:effectExtent l="0" t="0" r="6350" b="0"/>
            <wp:wrapThrough wrapText="bothSides">
              <wp:wrapPolygon edited="0">
                <wp:start x="0" y="0"/>
                <wp:lineTo x="0" y="21485"/>
                <wp:lineTo x="21569" y="21485"/>
                <wp:lineTo x="21569" y="0"/>
                <wp:lineTo x="0" y="0"/>
              </wp:wrapPolygon>
            </wp:wrapThrough>
            <wp:docPr id="99237094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370948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000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5498EA" w14:textId="64B2CC20" w:rsidR="00820813" w:rsidRDefault="00820813" w:rsidP="00EB68CA">
      <w:pPr>
        <w:pStyle w:val="Geenafstand"/>
        <w:jc w:val="both"/>
      </w:pPr>
    </w:p>
    <w:p w14:paraId="06649FF4" w14:textId="4D0F1535" w:rsidR="00820813" w:rsidRDefault="00820813" w:rsidP="00EB68CA">
      <w:pPr>
        <w:pStyle w:val="Geenafstand"/>
        <w:jc w:val="both"/>
      </w:pPr>
    </w:p>
    <w:p w14:paraId="3CD74B89" w14:textId="0AC92E8B" w:rsidR="00820813" w:rsidRDefault="00820813" w:rsidP="00EB68CA">
      <w:pPr>
        <w:pStyle w:val="Geenafstand"/>
        <w:jc w:val="both"/>
      </w:pPr>
    </w:p>
    <w:p w14:paraId="152AA855" w14:textId="2E39702B" w:rsidR="00820813" w:rsidRDefault="00820813" w:rsidP="00EB68CA">
      <w:pPr>
        <w:pStyle w:val="Geenafstand"/>
        <w:jc w:val="both"/>
      </w:pPr>
    </w:p>
    <w:p w14:paraId="2FEDFC2E" w14:textId="5C628722" w:rsidR="00820813" w:rsidRDefault="00820813" w:rsidP="00EB68CA">
      <w:pPr>
        <w:pStyle w:val="Geenafstand"/>
        <w:jc w:val="both"/>
      </w:pPr>
    </w:p>
    <w:p w14:paraId="3407C755" w14:textId="169DBC97" w:rsidR="00820813" w:rsidRDefault="00820813" w:rsidP="00EB68CA">
      <w:pPr>
        <w:pStyle w:val="Geenafstand"/>
        <w:jc w:val="both"/>
      </w:pPr>
    </w:p>
    <w:p w14:paraId="5011A946" w14:textId="6F569CA7" w:rsidR="00820813" w:rsidRDefault="00820813" w:rsidP="00EB68CA">
      <w:pPr>
        <w:pStyle w:val="Geenafstand"/>
        <w:jc w:val="both"/>
      </w:pPr>
    </w:p>
    <w:p w14:paraId="6096C439" w14:textId="7568322B" w:rsidR="00820813" w:rsidRDefault="00820813" w:rsidP="00EB68CA">
      <w:pPr>
        <w:pStyle w:val="Geenafstand"/>
        <w:jc w:val="both"/>
      </w:pPr>
    </w:p>
    <w:p w14:paraId="042B727C" w14:textId="51739838" w:rsidR="00820813" w:rsidRDefault="00820813" w:rsidP="00EB68CA">
      <w:pPr>
        <w:pStyle w:val="Geenafstand"/>
        <w:jc w:val="both"/>
      </w:pPr>
    </w:p>
    <w:p w14:paraId="03D8D4CF" w14:textId="159CE55E" w:rsidR="00820813" w:rsidRDefault="00820813" w:rsidP="00EB68CA">
      <w:pPr>
        <w:pStyle w:val="Geenafstand"/>
        <w:jc w:val="both"/>
      </w:pPr>
    </w:p>
    <w:p w14:paraId="3DB92368" w14:textId="0D587A3F" w:rsidR="00820813" w:rsidRDefault="00820813" w:rsidP="00EB68CA">
      <w:pPr>
        <w:pStyle w:val="Geenafstand"/>
        <w:jc w:val="both"/>
      </w:pPr>
    </w:p>
    <w:p w14:paraId="6F9C4E21" w14:textId="42138371" w:rsidR="00820813" w:rsidRDefault="00820813" w:rsidP="00EB68CA">
      <w:pPr>
        <w:pStyle w:val="Geenafstand"/>
        <w:jc w:val="both"/>
      </w:pPr>
    </w:p>
    <w:p w14:paraId="51702419" w14:textId="4DAD0C79" w:rsidR="00820813" w:rsidRDefault="00820813" w:rsidP="00EB68CA">
      <w:pPr>
        <w:pStyle w:val="Geenafstand"/>
        <w:jc w:val="both"/>
      </w:pPr>
    </w:p>
    <w:p w14:paraId="53AE8205" w14:textId="02C452FC" w:rsidR="00CF0A27" w:rsidRDefault="00CE2287" w:rsidP="00EB68CA">
      <w:pPr>
        <w:pStyle w:val="Geenafstand"/>
        <w:jc w:val="both"/>
      </w:pPr>
      <w:r w:rsidRPr="00850238">
        <w:rPr>
          <w:noProof/>
        </w:rPr>
        <w:drawing>
          <wp:anchor distT="0" distB="0" distL="114300" distR="114300" simplePos="0" relativeHeight="251658240" behindDoc="0" locked="0" layoutInCell="1" allowOverlap="1" wp14:anchorId="77C343B7" wp14:editId="46C4C4F8">
            <wp:simplePos x="0" y="0"/>
            <wp:positionH relativeFrom="margin">
              <wp:posOffset>-343839</wp:posOffset>
            </wp:positionH>
            <wp:positionV relativeFrom="paragraph">
              <wp:posOffset>218687</wp:posOffset>
            </wp:positionV>
            <wp:extent cx="9660835" cy="3206435"/>
            <wp:effectExtent l="0" t="0" r="0" b="0"/>
            <wp:wrapNone/>
            <wp:docPr id="12273337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3337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00300" cy="32195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1D7F6B" w14:textId="77777777" w:rsidR="00CF0A27" w:rsidRDefault="00CF0A27" w:rsidP="00EB68CA">
      <w:pPr>
        <w:pStyle w:val="Geenafstand"/>
        <w:jc w:val="both"/>
      </w:pPr>
    </w:p>
    <w:p w14:paraId="1AF759FA" w14:textId="77777777" w:rsidR="00CF0A27" w:rsidRDefault="00CF0A27" w:rsidP="00EB68CA">
      <w:pPr>
        <w:pStyle w:val="Geenafstand"/>
        <w:jc w:val="both"/>
      </w:pPr>
    </w:p>
    <w:p w14:paraId="22290DBC" w14:textId="77777777" w:rsidR="00CF0A27" w:rsidRDefault="00CF0A27" w:rsidP="00EB68CA">
      <w:pPr>
        <w:pStyle w:val="Geenafstand"/>
        <w:jc w:val="both"/>
      </w:pPr>
    </w:p>
    <w:p w14:paraId="61A92ACB" w14:textId="77777777" w:rsidR="00CF0A27" w:rsidRDefault="00CF0A27" w:rsidP="00EB68CA">
      <w:pPr>
        <w:pStyle w:val="Geenafstand"/>
        <w:jc w:val="both"/>
      </w:pPr>
    </w:p>
    <w:p w14:paraId="50689A95" w14:textId="77777777" w:rsidR="00CF0A27" w:rsidRDefault="00CF0A27" w:rsidP="00EB68CA">
      <w:pPr>
        <w:pStyle w:val="Geenafstand"/>
        <w:jc w:val="both"/>
      </w:pPr>
    </w:p>
    <w:p w14:paraId="72E74E57" w14:textId="77777777" w:rsidR="00CF0A27" w:rsidRDefault="00CF0A27" w:rsidP="00EB68CA">
      <w:pPr>
        <w:pStyle w:val="Geenafstand"/>
        <w:jc w:val="both"/>
      </w:pPr>
    </w:p>
    <w:p w14:paraId="7B666531" w14:textId="77777777" w:rsidR="00CF0A27" w:rsidRDefault="00CF0A27" w:rsidP="00EB68CA">
      <w:pPr>
        <w:pStyle w:val="Geenafstand"/>
        <w:jc w:val="both"/>
      </w:pPr>
    </w:p>
    <w:p w14:paraId="46D7BC8A" w14:textId="77777777" w:rsidR="00CE2287" w:rsidRDefault="00CE2287" w:rsidP="00EB68CA">
      <w:pPr>
        <w:pStyle w:val="Geenafstand"/>
        <w:jc w:val="both"/>
      </w:pPr>
    </w:p>
    <w:p w14:paraId="1BDA8F23" w14:textId="77777777" w:rsidR="00CE2287" w:rsidRDefault="00CE2287" w:rsidP="00EB68CA">
      <w:pPr>
        <w:pStyle w:val="Geenafstand"/>
        <w:jc w:val="both"/>
      </w:pPr>
    </w:p>
    <w:p w14:paraId="07F9E039" w14:textId="77777777" w:rsidR="00CE2287" w:rsidRDefault="00CE2287" w:rsidP="00EB68CA">
      <w:pPr>
        <w:pStyle w:val="Geenafstand"/>
        <w:jc w:val="both"/>
      </w:pPr>
    </w:p>
    <w:p w14:paraId="4A399276" w14:textId="77777777" w:rsidR="00CE2287" w:rsidRDefault="00CE2287" w:rsidP="00EB68CA">
      <w:pPr>
        <w:pStyle w:val="Geenafstand"/>
        <w:jc w:val="both"/>
      </w:pPr>
    </w:p>
    <w:p w14:paraId="309F041C" w14:textId="439E2D83" w:rsidR="00EB68CA" w:rsidRDefault="00820813" w:rsidP="00EB68CA">
      <w:pPr>
        <w:pStyle w:val="Geenafstand"/>
        <w:jc w:val="both"/>
      </w:pPr>
      <w:r w:rsidRPr="003E2522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D075D61" wp14:editId="4F2091C9">
            <wp:simplePos x="0" y="0"/>
            <wp:positionH relativeFrom="margin">
              <wp:align>left</wp:align>
            </wp:positionH>
            <wp:positionV relativeFrom="paragraph">
              <wp:posOffset>212</wp:posOffset>
            </wp:positionV>
            <wp:extent cx="4189730" cy="3829685"/>
            <wp:effectExtent l="0" t="0" r="1270" b="0"/>
            <wp:wrapTopAndBottom/>
            <wp:docPr id="189301671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01671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908" cy="38378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68CA" w:rsidRPr="00C37FA2">
        <w:t>Body mass index (BMI), b) waist circumference, c) fat%, and d) HbA1c. For example, red lines represent reallocations of time ranging from -20 minutes to +20 minutes into sleep (sleep +Δ) out of sedentary behavior (SB-Δ), light physical activity (LPA -Δ), or moderate to vigorous physical activity (MVPA -Δ). SB: sedentary behavior, LPA: light physical activity, MVPA: moderate to vigorous physical activity. The X-axis represents the minutes a day (min/day) reallocated, ranging from -20 minutes to +20 minutes. The Y-axis represents the predicted difference in outcome for BMI in kg/m², waist circumference in cm, fat percentage in % and HbA1c in mmol/l. All models were adjusted for sex, age, education level, smoking status, medication intake and pathology, and all log-transformed variables were back-transformed to enhance interpretability. * indicates significant time reallocation.</w:t>
      </w:r>
      <w:r w:rsidR="000113B9">
        <w:t xml:space="preserve"> </w:t>
      </w:r>
      <w:r w:rsidR="00EB68CA" w:rsidRPr="00C37FA2">
        <w:t xml:space="preserve">The </w:t>
      </w:r>
      <w:r w:rsidR="00C97341">
        <w:t>i</w:t>
      </w:r>
      <w:r w:rsidR="00EB68CA" w:rsidRPr="00C37FA2">
        <w:t xml:space="preserve">ntensity-based </w:t>
      </w:r>
      <w:r w:rsidR="000749F8" w:rsidRPr="00C37FA2">
        <w:t>cut</w:t>
      </w:r>
      <w:r w:rsidR="000749F8">
        <w:t>-</w:t>
      </w:r>
      <w:r w:rsidR="00EB68CA" w:rsidRPr="00C37FA2">
        <w:t>points thresholds  for each metric are as follows: ENMO Hildebrand et al. (2014), MAD Vaha Ypya et al. (2018, 2023), CPM VA Troiano et al. (2008), and CPM VM Sasaki et al. (2011).</w:t>
      </w:r>
    </w:p>
    <w:p w14:paraId="5FAAE23B" w14:textId="77777777" w:rsidR="00F91C22" w:rsidRDefault="00F91C22" w:rsidP="00EB68CA">
      <w:pPr>
        <w:pStyle w:val="Geenafstand"/>
        <w:jc w:val="both"/>
      </w:pPr>
    </w:p>
    <w:p w14:paraId="11DBE4B8" w14:textId="77777777" w:rsidR="00F91C22" w:rsidRDefault="00F91C22" w:rsidP="00EB68CA">
      <w:pPr>
        <w:pStyle w:val="Geenafstand"/>
        <w:jc w:val="both"/>
      </w:pPr>
    </w:p>
    <w:p w14:paraId="6F9F24DA" w14:textId="77777777" w:rsidR="00F91C22" w:rsidRDefault="00F91C22" w:rsidP="00EB68CA">
      <w:pPr>
        <w:pStyle w:val="Geenafstand"/>
        <w:jc w:val="both"/>
      </w:pPr>
    </w:p>
    <w:p w14:paraId="3B582EF2" w14:textId="77777777" w:rsidR="00F91C22" w:rsidRDefault="00F91C22" w:rsidP="00EB68CA">
      <w:pPr>
        <w:pStyle w:val="Geenafstand"/>
        <w:jc w:val="both"/>
      </w:pPr>
    </w:p>
    <w:tbl>
      <w:tblPr>
        <w:tblpPr w:leftFromText="141" w:rightFromText="141" w:vertAnchor="text" w:horzAnchor="margin" w:tblpXSpec="center" w:tblpY="2065"/>
        <w:tblW w:w="1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724"/>
        <w:gridCol w:w="837"/>
        <w:gridCol w:w="709"/>
        <w:gridCol w:w="645"/>
        <w:gridCol w:w="773"/>
        <w:gridCol w:w="850"/>
        <w:gridCol w:w="851"/>
        <w:gridCol w:w="804"/>
        <w:gridCol w:w="645"/>
        <w:gridCol w:w="642"/>
        <w:gridCol w:w="924"/>
        <w:gridCol w:w="642"/>
        <w:gridCol w:w="642"/>
        <w:gridCol w:w="736"/>
        <w:gridCol w:w="846"/>
        <w:gridCol w:w="924"/>
        <w:gridCol w:w="642"/>
        <w:gridCol w:w="642"/>
        <w:gridCol w:w="713"/>
        <w:gridCol w:w="914"/>
      </w:tblGrid>
      <w:tr w:rsidR="00FA501F" w:rsidRPr="006921C6" w14:paraId="6BE9E7C8" w14:textId="77777777" w:rsidTr="00FA501F">
        <w:trPr>
          <w:trHeight w:val="253"/>
        </w:trPr>
        <w:tc>
          <w:tcPr>
            <w:tcW w:w="16374" w:type="dxa"/>
            <w:gridSpan w:val="21"/>
            <w:shd w:val="clear" w:color="auto" w:fill="auto"/>
            <w:noWrap/>
            <w:vAlign w:val="center"/>
            <w:hideMark/>
          </w:tcPr>
          <w:p w14:paraId="0ADD6EA2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lastRenderedPageBreak/>
              <w:t>Intensity gradient</w:t>
            </w:r>
          </w:p>
        </w:tc>
      </w:tr>
      <w:tr w:rsidR="00FA501F" w:rsidRPr="006921C6" w14:paraId="45562ED7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76DE6EF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688" w:type="dxa"/>
            <w:gridSpan w:val="5"/>
            <w:shd w:val="clear" w:color="auto" w:fill="auto"/>
            <w:noWrap/>
            <w:vAlign w:val="center"/>
            <w:hideMark/>
          </w:tcPr>
          <w:p w14:paraId="1E411B4B" w14:textId="77777777" w:rsidR="00FA501F" w:rsidRPr="006921C6" w:rsidRDefault="00FA501F" w:rsidP="00FA5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NMO </w:t>
            </w:r>
          </w:p>
        </w:tc>
        <w:tc>
          <w:tcPr>
            <w:tcW w:w="3792" w:type="dxa"/>
            <w:gridSpan w:val="5"/>
            <w:shd w:val="clear" w:color="auto" w:fill="auto"/>
            <w:noWrap/>
            <w:vAlign w:val="center"/>
            <w:hideMark/>
          </w:tcPr>
          <w:p w14:paraId="42C0D620" w14:textId="77777777" w:rsidR="00FA501F" w:rsidRPr="006921C6" w:rsidRDefault="00FA501F" w:rsidP="00FA5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AD</w:t>
            </w:r>
          </w:p>
        </w:tc>
        <w:tc>
          <w:tcPr>
            <w:tcW w:w="3790" w:type="dxa"/>
            <w:gridSpan w:val="5"/>
            <w:shd w:val="clear" w:color="auto" w:fill="auto"/>
            <w:noWrap/>
            <w:vAlign w:val="center"/>
            <w:hideMark/>
          </w:tcPr>
          <w:p w14:paraId="7AE36735" w14:textId="77777777" w:rsidR="00FA501F" w:rsidRPr="006921C6" w:rsidRDefault="00FA501F" w:rsidP="00FA5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A</w:t>
            </w:r>
          </w:p>
        </w:tc>
        <w:tc>
          <w:tcPr>
            <w:tcW w:w="3835" w:type="dxa"/>
            <w:gridSpan w:val="5"/>
            <w:vAlign w:val="center"/>
          </w:tcPr>
          <w:p w14:paraId="00FB5771" w14:textId="77777777" w:rsidR="00FA501F" w:rsidRPr="006921C6" w:rsidRDefault="00FA501F" w:rsidP="00FA50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M</w:t>
            </w:r>
          </w:p>
        </w:tc>
      </w:tr>
      <w:tr w:rsidR="00FA501F" w:rsidRPr="006921C6" w14:paraId="5EB2CC67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4FCF11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EC77FC4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67D4BB6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E3FDC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674C45A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9D539D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. </w:t>
            </w: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R²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D7A3C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674595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7EE553A5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EC6DE26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E451F5C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D0F82B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7CD6B41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E986A2B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2DA707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846" w:type="dxa"/>
            <w:vAlign w:val="center"/>
          </w:tcPr>
          <w:p w14:paraId="5A6D5BE2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  <w:tc>
          <w:tcPr>
            <w:tcW w:w="924" w:type="dxa"/>
            <w:vAlign w:val="center"/>
          </w:tcPr>
          <w:p w14:paraId="306ACA9D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642" w:type="dxa"/>
            <w:vAlign w:val="center"/>
          </w:tcPr>
          <w:p w14:paraId="0BEBB6E4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CD3F1BD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13" w:type="dxa"/>
            <w:vAlign w:val="center"/>
          </w:tcPr>
          <w:p w14:paraId="19EDC03F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0F4E99B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.</w:t>
            </w: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R²</w:t>
            </w:r>
          </w:p>
        </w:tc>
      </w:tr>
      <w:tr w:rsidR="00FA501F" w:rsidRPr="006921C6" w14:paraId="00F1FAC3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C58773E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BMI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8E3479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9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23F0D7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F3F68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98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546702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48FBA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B292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95D3A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2E62A8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2.71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2FB3E8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0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B9BDDE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9C943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2F030F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3936C2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2.4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9A876F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14</w:t>
            </w:r>
          </w:p>
        </w:tc>
        <w:tc>
          <w:tcPr>
            <w:tcW w:w="846" w:type="dxa"/>
            <w:vAlign w:val="center"/>
          </w:tcPr>
          <w:p w14:paraId="6EE801E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9</w:t>
            </w:r>
          </w:p>
        </w:tc>
        <w:tc>
          <w:tcPr>
            <w:tcW w:w="924" w:type="dxa"/>
            <w:vAlign w:val="center"/>
          </w:tcPr>
          <w:p w14:paraId="559DA22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0</w:t>
            </w:r>
          </w:p>
        </w:tc>
        <w:tc>
          <w:tcPr>
            <w:tcW w:w="642" w:type="dxa"/>
            <w:vAlign w:val="center"/>
          </w:tcPr>
          <w:p w14:paraId="1B639F7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7E89EF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527</w:t>
            </w:r>
          </w:p>
        </w:tc>
        <w:tc>
          <w:tcPr>
            <w:tcW w:w="713" w:type="dxa"/>
            <w:vAlign w:val="center"/>
          </w:tcPr>
          <w:p w14:paraId="12287A8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1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5F1310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</w:tr>
      <w:tr w:rsidR="00FA501F" w:rsidRPr="006921C6" w14:paraId="7A14B2D2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E2DC6EE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C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D358C3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5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51645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840EB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45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8354E8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0129F4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4776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473E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BAEDFC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2.27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ECA8E2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2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BBB8FD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89C44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9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13BD9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008213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8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F0057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73</w:t>
            </w:r>
          </w:p>
        </w:tc>
        <w:tc>
          <w:tcPr>
            <w:tcW w:w="846" w:type="dxa"/>
            <w:vAlign w:val="center"/>
          </w:tcPr>
          <w:p w14:paraId="7D0F6E9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4</w:t>
            </w:r>
          </w:p>
        </w:tc>
        <w:tc>
          <w:tcPr>
            <w:tcW w:w="924" w:type="dxa"/>
            <w:vAlign w:val="center"/>
          </w:tcPr>
          <w:p w14:paraId="541188B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5</w:t>
            </w:r>
          </w:p>
        </w:tc>
        <w:tc>
          <w:tcPr>
            <w:tcW w:w="642" w:type="dxa"/>
            <w:vAlign w:val="center"/>
          </w:tcPr>
          <w:p w14:paraId="3FB6BEC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7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0C2B50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497</w:t>
            </w:r>
          </w:p>
        </w:tc>
        <w:tc>
          <w:tcPr>
            <w:tcW w:w="713" w:type="dxa"/>
            <w:vAlign w:val="center"/>
          </w:tcPr>
          <w:p w14:paraId="28A6F53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1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8199FD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5</w:t>
            </w:r>
          </w:p>
        </w:tc>
      </w:tr>
      <w:tr w:rsidR="00FA501F" w:rsidRPr="006921C6" w14:paraId="24D1AD03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71D0E57" w14:textId="07E97F22" w:rsidR="00FA501F" w:rsidRPr="006921C6" w:rsidRDefault="00C227E5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HR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0BBD06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03622F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7E54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654872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01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3D298D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E8BF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C08A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234AF8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5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A3FCB6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1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C6C039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D1ABE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4BC17F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EF0BCF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8E46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33</w:t>
            </w:r>
          </w:p>
        </w:tc>
        <w:tc>
          <w:tcPr>
            <w:tcW w:w="846" w:type="dxa"/>
            <w:vAlign w:val="center"/>
          </w:tcPr>
          <w:p w14:paraId="4127A64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5</w:t>
            </w:r>
          </w:p>
        </w:tc>
        <w:tc>
          <w:tcPr>
            <w:tcW w:w="924" w:type="dxa"/>
            <w:vAlign w:val="center"/>
          </w:tcPr>
          <w:p w14:paraId="2923FCB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3</w:t>
            </w:r>
          </w:p>
        </w:tc>
        <w:tc>
          <w:tcPr>
            <w:tcW w:w="642" w:type="dxa"/>
            <w:vAlign w:val="center"/>
          </w:tcPr>
          <w:p w14:paraId="64A3C8E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A5F5BD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437</w:t>
            </w:r>
          </w:p>
        </w:tc>
        <w:tc>
          <w:tcPr>
            <w:tcW w:w="713" w:type="dxa"/>
            <w:vAlign w:val="center"/>
          </w:tcPr>
          <w:p w14:paraId="37537F6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94C728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71</w:t>
            </w:r>
          </w:p>
        </w:tc>
      </w:tr>
      <w:tr w:rsidR="00FA501F" w:rsidRPr="006921C6" w14:paraId="15B07D08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AE70005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Glucos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AF86E9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7B6BE1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A662A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6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223574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4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0D89BA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94E5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9F07D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EFCB1B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F39FDC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5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EC9049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0C224A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2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304974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22D11C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4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0FF0F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63</w:t>
            </w:r>
          </w:p>
        </w:tc>
        <w:tc>
          <w:tcPr>
            <w:tcW w:w="846" w:type="dxa"/>
            <w:vAlign w:val="center"/>
          </w:tcPr>
          <w:p w14:paraId="7C9BD5E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1</w:t>
            </w:r>
          </w:p>
        </w:tc>
        <w:tc>
          <w:tcPr>
            <w:tcW w:w="924" w:type="dxa"/>
            <w:vAlign w:val="center"/>
          </w:tcPr>
          <w:p w14:paraId="0169C2C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8</w:t>
            </w:r>
          </w:p>
        </w:tc>
        <w:tc>
          <w:tcPr>
            <w:tcW w:w="642" w:type="dxa"/>
            <w:vAlign w:val="center"/>
          </w:tcPr>
          <w:p w14:paraId="516322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8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32384F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66</w:t>
            </w:r>
          </w:p>
        </w:tc>
        <w:tc>
          <w:tcPr>
            <w:tcW w:w="713" w:type="dxa"/>
            <w:vAlign w:val="center"/>
          </w:tcPr>
          <w:p w14:paraId="64B11B3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7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96E409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1</w:t>
            </w:r>
          </w:p>
        </w:tc>
      </w:tr>
      <w:tr w:rsidR="00FA501F" w:rsidRPr="006921C6" w14:paraId="4DB0FEBA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EB95AC6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bA1c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7DC209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2DC1A3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5F75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38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14E6BC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88A248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A78BC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AAD6E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903508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81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F3456F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7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5F9A72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8EB0C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7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E2096C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3467F3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8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8ADF6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72</w:t>
            </w:r>
          </w:p>
        </w:tc>
        <w:tc>
          <w:tcPr>
            <w:tcW w:w="846" w:type="dxa"/>
            <w:vAlign w:val="center"/>
          </w:tcPr>
          <w:p w14:paraId="24A979B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7</w:t>
            </w:r>
          </w:p>
        </w:tc>
        <w:tc>
          <w:tcPr>
            <w:tcW w:w="924" w:type="dxa"/>
            <w:vAlign w:val="center"/>
          </w:tcPr>
          <w:p w14:paraId="14B0232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16</w:t>
            </w:r>
          </w:p>
        </w:tc>
        <w:tc>
          <w:tcPr>
            <w:tcW w:w="642" w:type="dxa"/>
            <w:vAlign w:val="center"/>
          </w:tcPr>
          <w:p w14:paraId="4441515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8D9EC4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247</w:t>
            </w:r>
          </w:p>
        </w:tc>
        <w:tc>
          <w:tcPr>
            <w:tcW w:w="713" w:type="dxa"/>
            <w:vAlign w:val="center"/>
          </w:tcPr>
          <w:p w14:paraId="7B49C3F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0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F0D89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29</w:t>
            </w:r>
          </w:p>
        </w:tc>
      </w:tr>
      <w:tr w:rsidR="00FA501F" w:rsidRPr="006921C6" w14:paraId="36859229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A290D6C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DL-Cholesterol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3F4B8A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E5BF4D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CDD69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6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BAD646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1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5F264B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EA66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1D8A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47B0D9A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5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69ABFD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9BEC9B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74C475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458DB3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7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FDEE9A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5B6A49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74</w:t>
            </w:r>
          </w:p>
        </w:tc>
        <w:tc>
          <w:tcPr>
            <w:tcW w:w="846" w:type="dxa"/>
            <w:vAlign w:val="center"/>
          </w:tcPr>
          <w:p w14:paraId="1AD5883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1</w:t>
            </w:r>
          </w:p>
        </w:tc>
        <w:tc>
          <w:tcPr>
            <w:tcW w:w="924" w:type="dxa"/>
            <w:vAlign w:val="center"/>
          </w:tcPr>
          <w:p w14:paraId="0CD8029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13</w:t>
            </w:r>
          </w:p>
        </w:tc>
        <w:tc>
          <w:tcPr>
            <w:tcW w:w="642" w:type="dxa"/>
            <w:vAlign w:val="center"/>
          </w:tcPr>
          <w:p w14:paraId="55E76B4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1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A0BBDF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999</w:t>
            </w:r>
          </w:p>
        </w:tc>
        <w:tc>
          <w:tcPr>
            <w:tcW w:w="713" w:type="dxa"/>
            <w:vAlign w:val="center"/>
          </w:tcPr>
          <w:p w14:paraId="1F837C8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1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4D320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4</w:t>
            </w:r>
          </w:p>
        </w:tc>
      </w:tr>
      <w:tr w:rsidR="00FA501F" w:rsidRPr="006921C6" w14:paraId="72ADC2AD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D44F148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DL-Cholesterol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8E92E7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6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A7BCB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F37C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9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70CC1A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F6F4D7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C720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E4FD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9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40394C1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52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128BA3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0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27BA73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CBCD4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1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18E781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1A170F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1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772AB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2</w:t>
            </w:r>
          </w:p>
        </w:tc>
        <w:tc>
          <w:tcPr>
            <w:tcW w:w="846" w:type="dxa"/>
            <w:vAlign w:val="center"/>
          </w:tcPr>
          <w:p w14:paraId="3BAF764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9</w:t>
            </w:r>
          </w:p>
        </w:tc>
        <w:tc>
          <w:tcPr>
            <w:tcW w:w="924" w:type="dxa"/>
            <w:vAlign w:val="center"/>
          </w:tcPr>
          <w:p w14:paraId="5559E8B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29</w:t>
            </w:r>
          </w:p>
        </w:tc>
        <w:tc>
          <w:tcPr>
            <w:tcW w:w="642" w:type="dxa"/>
            <w:vAlign w:val="center"/>
          </w:tcPr>
          <w:p w14:paraId="7541D40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96EF92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843</w:t>
            </w:r>
          </w:p>
        </w:tc>
        <w:tc>
          <w:tcPr>
            <w:tcW w:w="713" w:type="dxa"/>
            <w:vAlign w:val="center"/>
          </w:tcPr>
          <w:p w14:paraId="315A839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8766FD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7</w:t>
            </w:r>
          </w:p>
        </w:tc>
      </w:tr>
      <w:tr w:rsidR="00FA501F" w:rsidRPr="006921C6" w14:paraId="7E16E91B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F1267F4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otal Cholesterol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02AADE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3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05EE5A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9C932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84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8C713F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854E24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79ED4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907FB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457FFE1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505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A43D98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1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7FCDEB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F9080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8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EB667A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6B48EA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2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D23E1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13</w:t>
            </w:r>
          </w:p>
        </w:tc>
        <w:tc>
          <w:tcPr>
            <w:tcW w:w="846" w:type="dxa"/>
            <w:vAlign w:val="center"/>
          </w:tcPr>
          <w:p w14:paraId="67A5D25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  <w:tc>
          <w:tcPr>
            <w:tcW w:w="924" w:type="dxa"/>
            <w:vAlign w:val="center"/>
          </w:tcPr>
          <w:p w14:paraId="5F847FA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19</w:t>
            </w:r>
          </w:p>
        </w:tc>
        <w:tc>
          <w:tcPr>
            <w:tcW w:w="642" w:type="dxa"/>
            <w:vAlign w:val="center"/>
          </w:tcPr>
          <w:p w14:paraId="7922B84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4058BD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181</w:t>
            </w:r>
          </w:p>
        </w:tc>
        <w:tc>
          <w:tcPr>
            <w:tcW w:w="713" w:type="dxa"/>
            <w:vAlign w:val="center"/>
          </w:tcPr>
          <w:p w14:paraId="23D262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3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90DB64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0</w:t>
            </w:r>
          </w:p>
        </w:tc>
      </w:tr>
      <w:tr w:rsidR="00FA501F" w:rsidRPr="006921C6" w14:paraId="5A8314DF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FF9A1CD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riglycerides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6C10C0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6F6C76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D6F7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2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9BB3F3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8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F75FAC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2623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D806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1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7CD4261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39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1C63A9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9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CC18A0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7D998D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6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1C96FE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7D7F90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3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78FC7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21</w:t>
            </w:r>
          </w:p>
        </w:tc>
        <w:tc>
          <w:tcPr>
            <w:tcW w:w="846" w:type="dxa"/>
            <w:vAlign w:val="center"/>
          </w:tcPr>
          <w:p w14:paraId="3379942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924" w:type="dxa"/>
            <w:vAlign w:val="center"/>
          </w:tcPr>
          <w:p w14:paraId="5A34935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3</w:t>
            </w:r>
          </w:p>
        </w:tc>
        <w:tc>
          <w:tcPr>
            <w:tcW w:w="642" w:type="dxa"/>
            <w:vAlign w:val="center"/>
          </w:tcPr>
          <w:p w14:paraId="2E05A39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9626F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12</w:t>
            </w:r>
          </w:p>
        </w:tc>
        <w:tc>
          <w:tcPr>
            <w:tcW w:w="713" w:type="dxa"/>
            <w:vAlign w:val="center"/>
          </w:tcPr>
          <w:p w14:paraId="4050644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723911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2</w:t>
            </w:r>
          </w:p>
        </w:tc>
      </w:tr>
      <w:tr w:rsidR="00FA501F" w:rsidRPr="006921C6" w14:paraId="6BB8D796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1C49B35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Fat%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E83252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836495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7D96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13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34C45F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25171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442C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B16E5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8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13E3722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77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79EF48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7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8176E8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6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F9081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4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DB73CC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9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9A39ED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49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5129F2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6</w:t>
            </w:r>
          </w:p>
        </w:tc>
        <w:tc>
          <w:tcPr>
            <w:tcW w:w="846" w:type="dxa"/>
            <w:vAlign w:val="center"/>
          </w:tcPr>
          <w:p w14:paraId="0670D31F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8</w:t>
            </w:r>
          </w:p>
        </w:tc>
        <w:tc>
          <w:tcPr>
            <w:tcW w:w="924" w:type="dxa"/>
            <w:vAlign w:val="center"/>
          </w:tcPr>
          <w:p w14:paraId="315FFCF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9</w:t>
            </w:r>
          </w:p>
        </w:tc>
        <w:tc>
          <w:tcPr>
            <w:tcW w:w="642" w:type="dxa"/>
            <w:vAlign w:val="center"/>
          </w:tcPr>
          <w:p w14:paraId="4A786C1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8D8935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2.129</w:t>
            </w:r>
          </w:p>
        </w:tc>
        <w:tc>
          <w:tcPr>
            <w:tcW w:w="713" w:type="dxa"/>
            <w:vAlign w:val="center"/>
          </w:tcPr>
          <w:p w14:paraId="77984AC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3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87A025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65</w:t>
            </w:r>
          </w:p>
        </w:tc>
      </w:tr>
      <w:tr w:rsidR="00FA501F" w:rsidRPr="006921C6" w14:paraId="2D6B6C7F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D338BBB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ystolic BP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D8450B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8183BE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BF60E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CF4DF5A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1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9292EF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BF7E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620CB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88DCFD8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3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36B80B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9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6E36A26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006DA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1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87AA63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4472E9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2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D37A4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68</w:t>
            </w:r>
          </w:p>
        </w:tc>
        <w:tc>
          <w:tcPr>
            <w:tcW w:w="846" w:type="dxa"/>
            <w:vAlign w:val="center"/>
          </w:tcPr>
          <w:p w14:paraId="2106AF5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3</w:t>
            </w:r>
          </w:p>
        </w:tc>
        <w:tc>
          <w:tcPr>
            <w:tcW w:w="924" w:type="dxa"/>
            <w:vAlign w:val="center"/>
          </w:tcPr>
          <w:p w14:paraId="18816344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1</w:t>
            </w:r>
          </w:p>
        </w:tc>
        <w:tc>
          <w:tcPr>
            <w:tcW w:w="642" w:type="dxa"/>
            <w:vAlign w:val="center"/>
          </w:tcPr>
          <w:p w14:paraId="36C9E63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A90D25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848</w:t>
            </w:r>
          </w:p>
        </w:tc>
        <w:tc>
          <w:tcPr>
            <w:tcW w:w="713" w:type="dxa"/>
            <w:vAlign w:val="center"/>
          </w:tcPr>
          <w:p w14:paraId="20E367EC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6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16814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6</w:t>
            </w:r>
          </w:p>
        </w:tc>
      </w:tr>
      <w:tr w:rsidR="00FA501F" w:rsidRPr="006921C6" w14:paraId="137B5D64" w14:textId="77777777" w:rsidTr="00FA501F">
        <w:trPr>
          <w:trHeight w:val="253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D2E11D7" w14:textId="77777777" w:rsidR="00FA501F" w:rsidRPr="006921C6" w:rsidRDefault="00FA501F" w:rsidP="00FA50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Diastolic BP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B6F267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2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222A5E0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260A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67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B82140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02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846F6A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25C9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6A536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5A0CBD5E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06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5C99431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8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146FBD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38FB83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415D39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4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46228A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BDA93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69</w:t>
            </w:r>
          </w:p>
        </w:tc>
        <w:tc>
          <w:tcPr>
            <w:tcW w:w="846" w:type="dxa"/>
            <w:vAlign w:val="center"/>
          </w:tcPr>
          <w:p w14:paraId="0B117F12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19</w:t>
            </w:r>
          </w:p>
        </w:tc>
        <w:tc>
          <w:tcPr>
            <w:tcW w:w="924" w:type="dxa"/>
            <w:vAlign w:val="center"/>
          </w:tcPr>
          <w:p w14:paraId="39449215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7</w:t>
            </w:r>
          </w:p>
        </w:tc>
        <w:tc>
          <w:tcPr>
            <w:tcW w:w="642" w:type="dxa"/>
            <w:vAlign w:val="center"/>
          </w:tcPr>
          <w:p w14:paraId="16A5007B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6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31021C9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654</w:t>
            </w:r>
          </w:p>
        </w:tc>
        <w:tc>
          <w:tcPr>
            <w:tcW w:w="713" w:type="dxa"/>
            <w:vAlign w:val="center"/>
          </w:tcPr>
          <w:p w14:paraId="2CECF137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EE929D" w14:textId="77777777" w:rsidR="00FA501F" w:rsidRPr="006921C6" w:rsidRDefault="00FA501F" w:rsidP="00FA50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6921C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1</w:t>
            </w:r>
          </w:p>
        </w:tc>
      </w:tr>
    </w:tbl>
    <w:p w14:paraId="4D617B02" w14:textId="2CE2BDB2" w:rsidR="00AD3D80" w:rsidRDefault="00E22EED" w:rsidP="00AD3D80">
      <w:pPr>
        <w:spacing w:line="480" w:lineRule="auto"/>
        <w:jc w:val="both"/>
      </w:pPr>
      <w:r>
        <w:rPr>
          <w:lang w:val="en-BE"/>
        </w:rPr>
        <w:t xml:space="preserve">S7 </w:t>
      </w:r>
      <w:r w:rsidR="00AD3D80">
        <w:rPr>
          <w:lang w:val="en-BE"/>
        </w:rPr>
        <w:t>Table 2.</w:t>
      </w:r>
      <w:r w:rsidR="00AD3D80" w:rsidRPr="009D3FB8">
        <w:t xml:space="preserve"> Associations between intensity gradient</w:t>
      </w:r>
      <w:r w:rsidR="00A47DA8">
        <w:t xml:space="preserve"> and </w:t>
      </w:r>
      <w:r w:rsidR="00A47DA8" w:rsidRPr="009D3FB8">
        <w:t>average acceleration</w:t>
      </w:r>
      <w:r w:rsidR="00AD3D80" w:rsidRPr="009D3FB8">
        <w:t xml:space="preserve"> and cardiometabolic health variables according to the four metrics (ENMO, MAD, CPM VA, and CPM VM)</w:t>
      </w:r>
    </w:p>
    <w:p w14:paraId="0E26C131" w14:textId="77777777" w:rsidR="00C76CCF" w:rsidRDefault="00C76CCF" w:rsidP="009D3FB8">
      <w:pPr>
        <w:spacing w:line="480" w:lineRule="auto"/>
        <w:jc w:val="both"/>
        <w:rPr>
          <w:lang w:val="en-BE"/>
        </w:rPr>
      </w:pPr>
    </w:p>
    <w:tbl>
      <w:tblPr>
        <w:tblW w:w="16386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89"/>
        <w:gridCol w:w="770"/>
        <w:gridCol w:w="709"/>
        <w:gridCol w:w="709"/>
        <w:gridCol w:w="709"/>
        <w:gridCol w:w="850"/>
        <w:gridCol w:w="709"/>
        <w:gridCol w:w="850"/>
        <w:gridCol w:w="709"/>
        <w:gridCol w:w="709"/>
        <w:gridCol w:w="709"/>
        <w:gridCol w:w="708"/>
        <w:gridCol w:w="709"/>
        <w:gridCol w:w="709"/>
        <w:gridCol w:w="850"/>
        <w:gridCol w:w="851"/>
        <w:gridCol w:w="709"/>
        <w:gridCol w:w="780"/>
        <w:gridCol w:w="779"/>
        <w:gridCol w:w="793"/>
      </w:tblGrid>
      <w:tr w:rsidR="00D26AED" w:rsidRPr="00F21423" w14:paraId="0E455FD4" w14:textId="77777777" w:rsidTr="001D0648">
        <w:trPr>
          <w:trHeight w:val="294"/>
        </w:trPr>
        <w:tc>
          <w:tcPr>
            <w:tcW w:w="16386" w:type="dxa"/>
            <w:gridSpan w:val="21"/>
            <w:shd w:val="clear" w:color="auto" w:fill="auto"/>
            <w:noWrap/>
            <w:vAlign w:val="center"/>
            <w:hideMark/>
          </w:tcPr>
          <w:p w14:paraId="19528858" w14:textId="4212B1A9" w:rsidR="00D26AED" w:rsidRPr="00F21423" w:rsidRDefault="00D26AED" w:rsidP="00F214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lastRenderedPageBreak/>
              <w:t>Average acceleration</w:t>
            </w:r>
          </w:p>
        </w:tc>
      </w:tr>
      <w:tr w:rsidR="00D26AED" w:rsidRPr="00F21423" w14:paraId="65065881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A02EA" w14:textId="77777777" w:rsidR="00D26AED" w:rsidRPr="00F21423" w:rsidRDefault="00D26AED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3686" w:type="dxa"/>
            <w:gridSpan w:val="5"/>
            <w:shd w:val="clear" w:color="auto" w:fill="auto"/>
            <w:noWrap/>
            <w:vAlign w:val="center"/>
            <w:hideMark/>
          </w:tcPr>
          <w:p w14:paraId="2E2A3064" w14:textId="42498036" w:rsidR="00D26AED" w:rsidRPr="00F21423" w:rsidRDefault="00D26AED" w:rsidP="00D26A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NMO</w:t>
            </w:r>
          </w:p>
        </w:tc>
        <w:tc>
          <w:tcPr>
            <w:tcW w:w="3827" w:type="dxa"/>
            <w:gridSpan w:val="5"/>
            <w:shd w:val="clear" w:color="auto" w:fill="auto"/>
            <w:noWrap/>
            <w:vAlign w:val="center"/>
            <w:hideMark/>
          </w:tcPr>
          <w:p w14:paraId="6C0F771F" w14:textId="7A98971D" w:rsidR="00D26AED" w:rsidRPr="00F21423" w:rsidRDefault="00D26AED" w:rsidP="00D26A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AD</w:t>
            </w:r>
          </w:p>
        </w:tc>
        <w:tc>
          <w:tcPr>
            <w:tcW w:w="3685" w:type="dxa"/>
            <w:gridSpan w:val="5"/>
            <w:shd w:val="clear" w:color="auto" w:fill="auto"/>
            <w:noWrap/>
            <w:vAlign w:val="center"/>
            <w:hideMark/>
          </w:tcPr>
          <w:p w14:paraId="19DCA028" w14:textId="2D7782E8" w:rsidR="00D26AED" w:rsidRPr="00F21423" w:rsidRDefault="00D26AED" w:rsidP="00D26A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A</w:t>
            </w:r>
          </w:p>
        </w:tc>
        <w:tc>
          <w:tcPr>
            <w:tcW w:w="3912" w:type="dxa"/>
            <w:gridSpan w:val="5"/>
            <w:shd w:val="clear" w:color="auto" w:fill="auto"/>
            <w:noWrap/>
            <w:vAlign w:val="center"/>
            <w:hideMark/>
          </w:tcPr>
          <w:p w14:paraId="53259D0A" w14:textId="1DF85AD9" w:rsidR="00D26AED" w:rsidRPr="00F21423" w:rsidRDefault="00D26AED" w:rsidP="00D26A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PM VM</w:t>
            </w:r>
          </w:p>
        </w:tc>
      </w:tr>
      <w:tr w:rsidR="007D7A83" w:rsidRPr="00F21423" w14:paraId="22ADB1B9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E3ED4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93D2F6B" w14:textId="61441052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B5104FE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97E69" w14:textId="0B32FBB9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B3389F" w14:textId="2E875F7A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FE142" w14:textId="4B310529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 R²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C19558" w14:textId="4C5C9AC6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B07D2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7B544" w14:textId="17AA85C8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1D177" w14:textId="0783611B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BD7AF4" w14:textId="39B40215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 R²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22A960" w14:textId="1A4A275F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C88D56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E2DE55" w14:textId="29D51C30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781E4C" w14:textId="7B3D24C4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F2506" w14:textId="196A04FA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 R²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C21BB" w14:textId="2BE2D764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96F8DF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t erro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D6591A" w14:textId="386DD765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t 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7252F55" w14:textId="66AA5C3F" w:rsidR="00F21423" w:rsidRPr="00F21423" w:rsidRDefault="003A7A0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895B780" w14:textId="070940B3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dj R²</w:t>
            </w:r>
          </w:p>
        </w:tc>
      </w:tr>
      <w:tr w:rsidR="007D7A83" w:rsidRPr="00F21423" w14:paraId="71ABBD28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7C25F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BMI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F38B13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CF485B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BBAB5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6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A99A0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l-NL" w:eastAsia="nl-NL"/>
                <w14:ligatures w14:val="none"/>
              </w:rPr>
              <w:t>0.0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6BB7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D26B3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7220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91173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2.5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35A86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8B1D9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AE1F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BC0F8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ACBAD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4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862E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73CE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F8C6A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9F93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40A992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6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5A3709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A2467B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4</w:t>
            </w:r>
          </w:p>
        </w:tc>
      </w:tr>
      <w:tr w:rsidR="007D7A83" w:rsidRPr="00F21423" w14:paraId="76E4F947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49407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D2FAAF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BF423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5CFCF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4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0A12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291A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6AC0F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7A4D0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ACCD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3.6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0CA7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231A5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5FB1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6E240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69F53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F2224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A57C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A5966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6C61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6ABC9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4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D100E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8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F1BC1C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43</w:t>
            </w:r>
          </w:p>
        </w:tc>
      </w:tr>
      <w:tr w:rsidR="007D7A83" w:rsidRPr="00F21423" w14:paraId="05547FA1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C15C6" w14:textId="20A0703A" w:rsidR="00F21423" w:rsidRPr="00F21423" w:rsidRDefault="00C227E5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HR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11C25D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FE5A6C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C77D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F230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F201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F628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72F6A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6C83C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8952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FD36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E4AE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3D093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84A4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5FC2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86474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68EE6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F5C3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D229B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4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19702A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94CE0B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8</w:t>
            </w:r>
          </w:p>
        </w:tc>
      </w:tr>
      <w:tr w:rsidR="007D7A83" w:rsidRPr="00F21423" w14:paraId="718BD7DF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1061A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Glucose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343D94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CF35DB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F4F6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53FE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20C6C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6759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891B2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2D0E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5EB5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15D6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F88C9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36265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6AAFC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E53D3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6ACA2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A7CE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6AD5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64D36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40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A0DCB8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6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E453EE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46</w:t>
            </w:r>
          </w:p>
        </w:tc>
      </w:tr>
      <w:tr w:rsidR="007D7A83" w:rsidRPr="00F21423" w14:paraId="73D515B3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574D5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bA1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9BFDBB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05D724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F68D8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0253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FCEF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4F2B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F32E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A100D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1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A1D0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8AF7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DF85B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19035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1D5E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7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6F84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BF5F9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3B6C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767E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69D59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2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3314E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7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AB6047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29</w:t>
            </w:r>
          </w:p>
        </w:tc>
      </w:tr>
      <w:tr w:rsidR="007D7A83" w:rsidRPr="00F21423" w14:paraId="3AEAE0D0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E6C23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HDL-Cholesterol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E775B2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3F091E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92CB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3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D6643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CF811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8843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15B7B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5604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3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BBBFE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F37E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13B9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E6F38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A6C2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1.0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B4B46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A3DF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734E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60AA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F3054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1F3F0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7C0CFA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53</w:t>
            </w:r>
          </w:p>
        </w:tc>
      </w:tr>
      <w:tr w:rsidR="007D7A83" w:rsidRPr="00F21423" w14:paraId="2828D4BE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BF6D7E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DL-Cholesterol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DD8641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185E1F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39848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6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D64A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ABEC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4EC2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43B9C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A7B7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2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9EF68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41CF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B70E1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A529B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EB17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8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A12F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68E0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2BB5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ADA6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1A097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82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7EA2F3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E21222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37</w:t>
            </w:r>
          </w:p>
        </w:tc>
      </w:tr>
      <w:tr w:rsidR="007D7A83" w:rsidRPr="00F21423" w14:paraId="5B3B1A5D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63FEF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otal Cholesterol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07F958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99856D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8B7F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6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5951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F51C1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44B4C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7A56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F2723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134D4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87FB8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C92B0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83B1B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55F9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9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21BB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D59B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7004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23160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113A7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99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FFD20A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1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DB7C4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8</w:t>
            </w:r>
          </w:p>
        </w:tc>
      </w:tr>
      <w:tr w:rsidR="007D7A83" w:rsidRPr="00F21423" w14:paraId="6DCB9029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F3D94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riglycerides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799F77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8B63EA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8E8AF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73BE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4273B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D5EE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0E018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D9AC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8362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2A99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213C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BE6D9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8057E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955E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0FA4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E1F3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0DF1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2A77B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28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3EF6C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7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28E07B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40</w:t>
            </w:r>
          </w:p>
        </w:tc>
      </w:tr>
      <w:tr w:rsidR="007D7A83" w:rsidRPr="00F21423" w14:paraId="3FE3D9FA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65F12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Fat%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359F7D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86368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65B5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3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BF0D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2BA0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75D2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EA83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58458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2.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F6BE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0.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BA1C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980B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5AF1B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9185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1.2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85172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95BF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97BC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F515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90900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85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F3694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9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31B0D8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54</w:t>
            </w:r>
          </w:p>
        </w:tc>
      </w:tr>
      <w:tr w:rsidR="007D7A83" w:rsidRPr="00F21423" w14:paraId="206B2E61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2E1A0D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ystolic BP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AAA211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BC53ED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076CE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E9D4B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92B23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CCEA1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D27A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28284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F4055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3CA5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26D7D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33BB63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A87BBE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3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9FD30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7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6FBDC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D0A6B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991E2F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27F18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2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68A23A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40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524660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85</w:t>
            </w:r>
          </w:p>
        </w:tc>
      </w:tr>
      <w:tr w:rsidR="007D7A83" w:rsidRPr="00F21423" w14:paraId="64951290" w14:textId="77777777" w:rsidTr="00093F39">
        <w:trPr>
          <w:trHeight w:val="294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DF012D" w14:textId="77777777" w:rsidR="00F21423" w:rsidRPr="00F21423" w:rsidRDefault="00F21423" w:rsidP="00F21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Diastolic BP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83CEF3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4B10E7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4685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0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A2755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9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B7D5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8549E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1EDBB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9D03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5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67B91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5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F477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649C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18EFB8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147ED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4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1201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6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D92020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21236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71905C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BC1C19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0.19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E8EBC87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84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4E371E4" w14:textId="77777777" w:rsidR="00F21423" w:rsidRPr="00F21423" w:rsidRDefault="00F21423" w:rsidP="00F214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F2142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0.119</w:t>
            </w:r>
          </w:p>
        </w:tc>
      </w:tr>
    </w:tbl>
    <w:p w14:paraId="6DFC01EC" w14:textId="77777777" w:rsidR="00AD3D80" w:rsidRDefault="00AD3D80" w:rsidP="009D3FB8">
      <w:pPr>
        <w:pStyle w:val="Geenafstand"/>
        <w:jc w:val="both"/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</w:pPr>
    </w:p>
    <w:p w14:paraId="31BED80E" w14:textId="3FCAAA99" w:rsidR="009D3FB8" w:rsidRPr="009D3FB8" w:rsidRDefault="009D3FB8" w:rsidP="009D3FB8">
      <w:pPr>
        <w:pStyle w:val="Geenafstand"/>
        <w:jc w:val="both"/>
      </w:pP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Footnote. BMI: 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</w:rPr>
        <w:t>body mass index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, WC: 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</w:rPr>
        <w:t>waist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 circumference, WHR: 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</w:rPr>
        <w:t>waist-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>to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</w:rPr>
        <w:t>-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hip ratio, BP: blood pressure, 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</w:rPr>
        <w:t>and number of</w:t>
      </w:r>
      <w:r w:rsidRPr="009D3FB8"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  <w:t xml:space="preserve"> degrees of freedom= 3 for</w:t>
      </w:r>
      <w:r w:rsidRPr="009D3FB8">
        <w:t xml:space="preserve"> all F tests. All the models were adjusted for sex, age, education level, smoking status, medication intake and pathology. All the variables were log-transformed, and the bold values indicate p&lt;0.05. The </w:t>
      </w:r>
      <w:r w:rsidR="000113B9">
        <w:t>i</w:t>
      </w:r>
      <w:r w:rsidRPr="009D3FB8">
        <w:t xml:space="preserve">ntensity-based </w:t>
      </w:r>
      <w:r w:rsidR="000749F8" w:rsidRPr="009D3FB8">
        <w:t>cut</w:t>
      </w:r>
      <w:r w:rsidR="000749F8">
        <w:t>-</w:t>
      </w:r>
      <w:r w:rsidR="000749F8" w:rsidRPr="009D3FB8">
        <w:t xml:space="preserve"> </w:t>
      </w:r>
      <w:r w:rsidRPr="009D3FB8">
        <w:t>points thresholds for each metric are as follows: ENMO Hildebrand et al. (2014), MAD Vaha Ypya et al. (2018, 2023), CPM VA Troiano et al. (2008), and CPM VM Sasaki et al. (2011).</w:t>
      </w:r>
    </w:p>
    <w:p w14:paraId="4A73056E" w14:textId="77777777" w:rsidR="00F91C22" w:rsidRDefault="00F91C22" w:rsidP="00EB68CA">
      <w:pPr>
        <w:pStyle w:val="Geenafstand"/>
        <w:jc w:val="both"/>
      </w:pPr>
    </w:p>
    <w:p w14:paraId="6C76955A" w14:textId="77777777" w:rsidR="00F91C22" w:rsidRPr="00C37FA2" w:rsidRDefault="00F91C22" w:rsidP="00EB68CA">
      <w:pPr>
        <w:pStyle w:val="Geenafstand"/>
        <w:jc w:val="both"/>
        <w:rPr>
          <w:lang w:val="en-GB"/>
        </w:rPr>
      </w:pPr>
    </w:p>
    <w:p w14:paraId="4A7FFFBC" w14:textId="77777777" w:rsidR="00EB68CA" w:rsidRPr="00EB68CA" w:rsidRDefault="00EB68CA">
      <w:pPr>
        <w:rPr>
          <w:b/>
          <w:bCs/>
          <w:lang w:val="nl-NL"/>
        </w:rPr>
      </w:pPr>
    </w:p>
    <w:sectPr w:rsidR="00EB68CA" w:rsidRPr="00EB68CA" w:rsidSect="003E252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D3"/>
    <w:rsid w:val="000113B9"/>
    <w:rsid w:val="00030355"/>
    <w:rsid w:val="000749F8"/>
    <w:rsid w:val="00093F39"/>
    <w:rsid w:val="00136CA6"/>
    <w:rsid w:val="0016111D"/>
    <w:rsid w:val="00187C01"/>
    <w:rsid w:val="001A7FB3"/>
    <w:rsid w:val="001B0484"/>
    <w:rsid w:val="001B318B"/>
    <w:rsid w:val="0026185A"/>
    <w:rsid w:val="002739B8"/>
    <w:rsid w:val="0027776D"/>
    <w:rsid w:val="00291E5D"/>
    <w:rsid w:val="00345903"/>
    <w:rsid w:val="003A7A05"/>
    <w:rsid w:val="003E2522"/>
    <w:rsid w:val="00403407"/>
    <w:rsid w:val="00445897"/>
    <w:rsid w:val="00464DFB"/>
    <w:rsid w:val="004B5CFC"/>
    <w:rsid w:val="00522050"/>
    <w:rsid w:val="00533495"/>
    <w:rsid w:val="00566032"/>
    <w:rsid w:val="005A4AEF"/>
    <w:rsid w:val="005B552F"/>
    <w:rsid w:val="005F0964"/>
    <w:rsid w:val="005F1502"/>
    <w:rsid w:val="00646532"/>
    <w:rsid w:val="00675E21"/>
    <w:rsid w:val="006921C6"/>
    <w:rsid w:val="0069240B"/>
    <w:rsid w:val="007021F6"/>
    <w:rsid w:val="007D7A83"/>
    <w:rsid w:val="007E3FD3"/>
    <w:rsid w:val="007F05EC"/>
    <w:rsid w:val="00805C5A"/>
    <w:rsid w:val="00820813"/>
    <w:rsid w:val="00821385"/>
    <w:rsid w:val="00850238"/>
    <w:rsid w:val="009925C5"/>
    <w:rsid w:val="009D3FB8"/>
    <w:rsid w:val="00A47DA8"/>
    <w:rsid w:val="00AA0D25"/>
    <w:rsid w:val="00AD3D80"/>
    <w:rsid w:val="00B20C9C"/>
    <w:rsid w:val="00B20F2C"/>
    <w:rsid w:val="00BE229B"/>
    <w:rsid w:val="00C227E5"/>
    <w:rsid w:val="00C30649"/>
    <w:rsid w:val="00C76CCF"/>
    <w:rsid w:val="00C97341"/>
    <w:rsid w:val="00C97907"/>
    <w:rsid w:val="00CC0AF5"/>
    <w:rsid w:val="00CE2287"/>
    <w:rsid w:val="00CE2A2E"/>
    <w:rsid w:val="00CE57E7"/>
    <w:rsid w:val="00CF0A27"/>
    <w:rsid w:val="00D06CE1"/>
    <w:rsid w:val="00D26AED"/>
    <w:rsid w:val="00D82E23"/>
    <w:rsid w:val="00D96877"/>
    <w:rsid w:val="00DD02C5"/>
    <w:rsid w:val="00E22EED"/>
    <w:rsid w:val="00E85268"/>
    <w:rsid w:val="00EB68CA"/>
    <w:rsid w:val="00EC69C2"/>
    <w:rsid w:val="00F21423"/>
    <w:rsid w:val="00F2545D"/>
    <w:rsid w:val="00F91C22"/>
    <w:rsid w:val="00FA501F"/>
    <w:rsid w:val="00FC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B90E7"/>
  <w15:chartTrackingRefBased/>
  <w15:docId w15:val="{69FE77BA-643C-4FBD-9F0B-AD416BA1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22050"/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220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220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205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2050"/>
    <w:rPr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5220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Geenafstand">
    <w:name w:val="No Spacing"/>
    <w:uiPriority w:val="1"/>
    <w:qFormat/>
    <w:rsid w:val="00EB68CA"/>
    <w:pPr>
      <w:spacing w:after="0" w:line="240" w:lineRule="auto"/>
    </w:pPr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22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229B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56603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1710</Words>
  <Characters>9408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Willems</dc:creator>
  <cp:keywords/>
  <dc:description/>
  <cp:lastModifiedBy>Iris Willems</cp:lastModifiedBy>
  <cp:revision>64</cp:revision>
  <dcterms:created xsi:type="dcterms:W3CDTF">2024-06-24T12:58:00Z</dcterms:created>
  <dcterms:modified xsi:type="dcterms:W3CDTF">2024-08-23T10:28:00Z</dcterms:modified>
</cp:coreProperties>
</file>